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F467B" w14:textId="5C4CD09E" w:rsidR="00AB687F" w:rsidRPr="009429EF" w:rsidRDefault="009347EB">
      <w:pPr>
        <w:rPr>
          <w:rFonts w:ascii="Times New Roman" w:hAnsi="Times New Roman" w:cs="Times New Roman"/>
        </w:rPr>
      </w:pPr>
      <w:r w:rsidRPr="009429EF">
        <w:rPr>
          <w:rFonts w:ascii="Times New Roman" w:hAnsi="Times New Roman" w:cs="Times New Roman"/>
          <w:b/>
          <w:bCs/>
        </w:rPr>
        <w:t>Supplementary table 1.</w:t>
      </w:r>
      <w:r w:rsidRPr="009429EF">
        <w:rPr>
          <w:rFonts w:ascii="Times New Roman" w:hAnsi="Times New Roman" w:cs="Times New Roman"/>
        </w:rPr>
        <w:t xml:space="preserve"> </w:t>
      </w:r>
      <w:r w:rsidR="00140FE9">
        <w:rPr>
          <w:rFonts w:ascii="Times New Roman" w:hAnsi="Times New Roman" w:cs="Times New Roman"/>
        </w:rPr>
        <w:t xml:space="preserve">Details of each </w:t>
      </w:r>
      <w:r w:rsidRPr="009429EF">
        <w:rPr>
          <w:rFonts w:ascii="Times New Roman" w:hAnsi="Times New Roman" w:cs="Times New Roman"/>
        </w:rPr>
        <w:t>mosquito infection</w:t>
      </w:r>
      <w:r w:rsidR="00140FE9">
        <w:rPr>
          <w:rFonts w:ascii="Times New Roman" w:hAnsi="Times New Roman" w:cs="Times New Roman"/>
        </w:rPr>
        <w:t xml:space="preserve"> experiment</w:t>
      </w:r>
      <w:r w:rsidRPr="009429EF">
        <w:rPr>
          <w:rFonts w:ascii="Times New Roman" w:hAnsi="Times New Roman" w:cs="Times New Roman"/>
        </w:rPr>
        <w:t xml:space="preserve"> with WT </w:t>
      </w:r>
      <w:r w:rsidRPr="009429EF">
        <w:rPr>
          <w:rFonts w:ascii="Times New Roman" w:hAnsi="Times New Roman" w:cs="Times New Roman"/>
        </w:rPr>
        <w:t xml:space="preserve">NF54 </w:t>
      </w:r>
      <w:r w:rsidRPr="009429EF">
        <w:rPr>
          <w:rFonts w:ascii="Times New Roman" w:hAnsi="Times New Roman" w:cs="Times New Roman"/>
        </w:rPr>
        <w:t xml:space="preserve">and </w:t>
      </w:r>
      <w:r w:rsidRPr="009429EF">
        <w:rPr>
          <w:rFonts w:ascii="Times New Roman" w:hAnsi="Times New Roman" w:cs="Times New Roman"/>
          <w:i/>
          <w:iCs/>
        </w:rPr>
        <w:t>Pfhmgb2¯</w:t>
      </w:r>
      <w:r w:rsidRPr="009429EF">
        <w:rPr>
          <w:rFonts w:ascii="Times New Roman" w:hAnsi="Times New Roman" w:cs="Times New Roman"/>
        </w:rPr>
        <w:t xml:space="preserve"> </w:t>
      </w:r>
      <w:r w:rsidRPr="009429EF">
        <w:rPr>
          <w:rFonts w:ascii="Times New Roman" w:hAnsi="Times New Roman" w:cs="Times New Roman"/>
        </w:rPr>
        <w:t>parasites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059"/>
        <w:gridCol w:w="2714"/>
        <w:gridCol w:w="1268"/>
        <w:gridCol w:w="1336"/>
        <w:gridCol w:w="1542"/>
        <w:gridCol w:w="1526"/>
      </w:tblGrid>
      <w:tr w:rsidR="00F17E5F" w:rsidRPr="009429EF" w14:paraId="2FA192A2" w14:textId="09980D02" w:rsidTr="00A77227">
        <w:tc>
          <w:tcPr>
            <w:tcW w:w="1059" w:type="dxa"/>
          </w:tcPr>
          <w:p w14:paraId="6EAA4B63" w14:textId="1ED51B56" w:rsidR="00F17E5F" w:rsidRPr="009429EF" w:rsidRDefault="00F17E5F">
            <w:pPr>
              <w:rPr>
                <w:rFonts w:ascii="Times New Roman" w:hAnsi="Times New Roman" w:cs="Times New Roman"/>
                <w:b/>
                <w:bCs/>
              </w:rPr>
            </w:pPr>
            <w:r w:rsidRPr="009429EF">
              <w:rPr>
                <w:rFonts w:ascii="Times New Roman" w:hAnsi="Times New Roman" w:cs="Times New Roman"/>
                <w:b/>
                <w:bCs/>
              </w:rPr>
              <w:t>Exp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9429EF">
              <w:rPr>
                <w:rFonts w:ascii="Times New Roman" w:hAnsi="Times New Roman" w:cs="Times New Roman"/>
                <w:b/>
                <w:bCs/>
              </w:rPr>
              <w:t xml:space="preserve"> number</w:t>
            </w:r>
          </w:p>
        </w:tc>
        <w:tc>
          <w:tcPr>
            <w:tcW w:w="2714" w:type="dxa"/>
          </w:tcPr>
          <w:p w14:paraId="59EC17BE" w14:textId="5E4D994F" w:rsidR="00F17E5F" w:rsidRPr="009429EF" w:rsidRDefault="00F17E5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asite</w:t>
            </w:r>
          </w:p>
        </w:tc>
        <w:tc>
          <w:tcPr>
            <w:tcW w:w="1268" w:type="dxa"/>
          </w:tcPr>
          <w:p w14:paraId="5157AB8A" w14:textId="6A451071" w:rsidR="00F17E5F" w:rsidRPr="009429EF" w:rsidRDefault="00F17E5F" w:rsidP="006B7C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29EF">
              <w:rPr>
                <w:rFonts w:ascii="Times New Roman" w:hAnsi="Times New Roman" w:cs="Times New Roman"/>
                <w:b/>
                <w:bCs/>
              </w:rPr>
              <w:t>N</w:t>
            </w:r>
            <w:r w:rsidRPr="009429EF">
              <w:rPr>
                <w:rFonts w:ascii="Times New Roman" w:hAnsi="Times New Roman" w:cs="Times New Roman"/>
                <w:b/>
                <w:bCs/>
              </w:rPr>
              <w:t>umber of mosquitoes</w:t>
            </w:r>
          </w:p>
        </w:tc>
        <w:tc>
          <w:tcPr>
            <w:tcW w:w="1336" w:type="dxa"/>
          </w:tcPr>
          <w:p w14:paraId="2B5CACF8" w14:textId="5ACEAB44" w:rsidR="00F17E5F" w:rsidRPr="009429EF" w:rsidRDefault="00F17E5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valence (%)</w:t>
            </w:r>
          </w:p>
        </w:tc>
        <w:tc>
          <w:tcPr>
            <w:tcW w:w="1542" w:type="dxa"/>
          </w:tcPr>
          <w:p w14:paraId="1D6465C9" w14:textId="79123388" w:rsidR="00F17E5F" w:rsidRPr="009429EF" w:rsidRDefault="00F17E5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 Oocyst numbers</w:t>
            </w:r>
          </w:p>
        </w:tc>
        <w:tc>
          <w:tcPr>
            <w:tcW w:w="1526" w:type="dxa"/>
          </w:tcPr>
          <w:p w14:paraId="2937CE69" w14:textId="0794C869" w:rsidR="00F17E5F" w:rsidRDefault="00F17E5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orozoi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umber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mosquito</w:t>
            </w:r>
          </w:p>
        </w:tc>
      </w:tr>
      <w:tr w:rsidR="00F17E5F" w:rsidRPr="009429EF" w14:paraId="5276C0AE" w14:textId="5CF64CF6" w:rsidTr="00A77227">
        <w:tc>
          <w:tcPr>
            <w:tcW w:w="1059" w:type="dxa"/>
          </w:tcPr>
          <w:p w14:paraId="23A11711" w14:textId="70866737" w:rsidR="00F17E5F" w:rsidRPr="00BD6421" w:rsidRDefault="00F17E5F">
            <w:pPr>
              <w:rPr>
                <w:rFonts w:ascii="Times New Roman" w:hAnsi="Times New Roman" w:cs="Times New Roman"/>
                <w:b/>
                <w:bCs/>
              </w:rPr>
            </w:pPr>
            <w:r w:rsidRPr="00BD642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714" w:type="dxa"/>
          </w:tcPr>
          <w:p w14:paraId="648316AF" w14:textId="76B8ED10" w:rsidR="00F17E5F" w:rsidRPr="009429EF" w:rsidRDefault="00F17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54 cage 1</w:t>
            </w:r>
          </w:p>
        </w:tc>
        <w:tc>
          <w:tcPr>
            <w:tcW w:w="1268" w:type="dxa"/>
          </w:tcPr>
          <w:p w14:paraId="140A1C81" w14:textId="483ADAEF" w:rsidR="00F17E5F" w:rsidRPr="009429EF" w:rsidRDefault="00F17E5F" w:rsidP="006B7C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6" w:type="dxa"/>
          </w:tcPr>
          <w:p w14:paraId="62F44E0A" w14:textId="19841B73" w:rsidR="00F17E5F" w:rsidRPr="009429EF" w:rsidRDefault="00F17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42" w:type="dxa"/>
          </w:tcPr>
          <w:p w14:paraId="5162B2EB" w14:textId="04B77F3C" w:rsidR="00F17E5F" w:rsidRPr="009429EF" w:rsidRDefault="00F17E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526" w:type="dxa"/>
          </w:tcPr>
          <w:p w14:paraId="6FF369C2" w14:textId="0AED875A" w:rsidR="00F17E5F" w:rsidRDefault="000F113B">
            <w:pPr>
              <w:rPr>
                <w:rFonts w:ascii="Times New Roman" w:hAnsi="Times New Roman" w:cs="Times New Roman"/>
              </w:rPr>
            </w:pPr>
            <w:r w:rsidRPr="000F113B">
              <w:rPr>
                <w:rFonts w:ascii="Times New Roman" w:hAnsi="Times New Roman" w:cs="Times New Roman"/>
              </w:rPr>
              <w:t>56000</w:t>
            </w:r>
          </w:p>
        </w:tc>
      </w:tr>
      <w:tr w:rsidR="00F17E5F" w:rsidRPr="009429EF" w14:paraId="00A0022C" w14:textId="682D22FF" w:rsidTr="00A77227">
        <w:tc>
          <w:tcPr>
            <w:tcW w:w="1059" w:type="dxa"/>
          </w:tcPr>
          <w:p w14:paraId="451AD7D9" w14:textId="77777777" w:rsidR="00F17E5F" w:rsidRPr="00BD6421" w:rsidRDefault="00F17E5F" w:rsidP="006B7C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14" w:type="dxa"/>
          </w:tcPr>
          <w:p w14:paraId="30CAAED9" w14:textId="08E30170" w:rsidR="00F17E5F" w:rsidRPr="00BD6421" w:rsidRDefault="00F17E5F" w:rsidP="006B7C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F54 cage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8" w:type="dxa"/>
          </w:tcPr>
          <w:p w14:paraId="6AA29A4A" w14:textId="12EBFAE1" w:rsidR="00F17E5F" w:rsidRPr="006B7CAA" w:rsidRDefault="00F17E5F" w:rsidP="006B7C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2FE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6" w:type="dxa"/>
          </w:tcPr>
          <w:p w14:paraId="7B05F274" w14:textId="1F5D0FA7" w:rsidR="00F17E5F" w:rsidRPr="009429EF" w:rsidRDefault="00F17E5F" w:rsidP="006B7C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42" w:type="dxa"/>
          </w:tcPr>
          <w:p w14:paraId="2E3349B9" w14:textId="26E3E6DE" w:rsidR="00F17E5F" w:rsidRPr="009429EF" w:rsidRDefault="00F17E5F" w:rsidP="006B7C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526" w:type="dxa"/>
          </w:tcPr>
          <w:p w14:paraId="26A483A7" w14:textId="378A35E3" w:rsidR="00F17E5F" w:rsidRDefault="000F113B" w:rsidP="006B7CAA">
            <w:pPr>
              <w:rPr>
                <w:rFonts w:ascii="Times New Roman" w:hAnsi="Times New Roman" w:cs="Times New Roman"/>
              </w:rPr>
            </w:pPr>
            <w:r w:rsidRPr="000F113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800</w:t>
            </w:r>
          </w:p>
        </w:tc>
      </w:tr>
      <w:tr w:rsidR="00F17E5F" w:rsidRPr="009429EF" w14:paraId="71F5C5B6" w14:textId="105B708B" w:rsidTr="00A77227">
        <w:tc>
          <w:tcPr>
            <w:tcW w:w="1059" w:type="dxa"/>
          </w:tcPr>
          <w:p w14:paraId="304165BB" w14:textId="77777777" w:rsidR="00F17E5F" w:rsidRPr="00BD6421" w:rsidRDefault="00F17E5F" w:rsidP="006B7C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14" w:type="dxa"/>
          </w:tcPr>
          <w:p w14:paraId="157FFBCC" w14:textId="2A7B531F" w:rsidR="00F17E5F" w:rsidRPr="009429EF" w:rsidRDefault="00F17E5F" w:rsidP="006B7CAA">
            <w:pPr>
              <w:rPr>
                <w:rFonts w:ascii="Times New Roman" w:hAnsi="Times New Roman" w:cs="Times New Roman"/>
              </w:rPr>
            </w:pPr>
            <w:r w:rsidRPr="009429EF">
              <w:rPr>
                <w:rFonts w:ascii="Times New Roman" w:hAnsi="Times New Roman" w:cs="Times New Roman"/>
                <w:i/>
                <w:iCs/>
              </w:rPr>
              <w:t>Pfhmgb2¯</w:t>
            </w:r>
            <w:r>
              <w:rPr>
                <w:rFonts w:ascii="Times New Roman" w:hAnsi="Times New Roman" w:cs="Times New Roman"/>
              </w:rPr>
              <w:t xml:space="preserve"> Clone 8</w:t>
            </w:r>
            <w:r>
              <w:rPr>
                <w:rFonts w:ascii="Times New Roman" w:hAnsi="Times New Roman" w:cs="Times New Roman"/>
              </w:rPr>
              <w:t>D cage 1</w:t>
            </w:r>
          </w:p>
        </w:tc>
        <w:tc>
          <w:tcPr>
            <w:tcW w:w="1268" w:type="dxa"/>
          </w:tcPr>
          <w:p w14:paraId="69EB8239" w14:textId="02043739" w:rsidR="00F17E5F" w:rsidRPr="006B7CAA" w:rsidRDefault="00F17E5F" w:rsidP="006B7C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2FE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6" w:type="dxa"/>
          </w:tcPr>
          <w:p w14:paraId="0AEFA422" w14:textId="1AB9C5BF" w:rsidR="00F17E5F" w:rsidRPr="009429EF" w:rsidRDefault="00F17E5F" w:rsidP="006B7C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42" w:type="dxa"/>
          </w:tcPr>
          <w:p w14:paraId="267858DC" w14:textId="35741BB5" w:rsidR="00F17E5F" w:rsidRPr="009429EF" w:rsidRDefault="00F17E5F" w:rsidP="006B7C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6" w:type="dxa"/>
          </w:tcPr>
          <w:p w14:paraId="1EF933EE" w14:textId="58985C64" w:rsidR="00F17E5F" w:rsidRDefault="000F113B" w:rsidP="006B7CAA">
            <w:pPr>
              <w:rPr>
                <w:rFonts w:ascii="Times New Roman" w:hAnsi="Times New Roman" w:cs="Times New Roman"/>
              </w:rPr>
            </w:pPr>
            <w:r w:rsidRPr="000F113B">
              <w:rPr>
                <w:rFonts w:ascii="Times New Roman" w:hAnsi="Times New Roman" w:cs="Times New Roman"/>
              </w:rPr>
              <w:t>36000</w:t>
            </w:r>
          </w:p>
        </w:tc>
      </w:tr>
      <w:tr w:rsidR="00F17E5F" w:rsidRPr="009429EF" w14:paraId="2C513F7A" w14:textId="5949E41C" w:rsidTr="00A77227">
        <w:tc>
          <w:tcPr>
            <w:tcW w:w="1059" w:type="dxa"/>
          </w:tcPr>
          <w:p w14:paraId="0C917570" w14:textId="1A8893F8" w:rsidR="00F17E5F" w:rsidRPr="00BD6421" w:rsidRDefault="00F17E5F" w:rsidP="006B7C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14" w:type="dxa"/>
          </w:tcPr>
          <w:p w14:paraId="7CAED67E" w14:textId="43FEBEB9" w:rsidR="00F17E5F" w:rsidRPr="009429EF" w:rsidRDefault="00F17E5F" w:rsidP="006B7CAA">
            <w:pPr>
              <w:rPr>
                <w:rFonts w:ascii="Times New Roman" w:hAnsi="Times New Roman" w:cs="Times New Roman"/>
              </w:rPr>
            </w:pPr>
            <w:r w:rsidRPr="009429EF">
              <w:rPr>
                <w:rFonts w:ascii="Times New Roman" w:hAnsi="Times New Roman" w:cs="Times New Roman"/>
                <w:i/>
                <w:iCs/>
              </w:rPr>
              <w:t>Pfhmgb2¯</w:t>
            </w:r>
            <w:r>
              <w:rPr>
                <w:rFonts w:ascii="Times New Roman" w:hAnsi="Times New Roman" w:cs="Times New Roman"/>
              </w:rPr>
              <w:t xml:space="preserve"> Clone 8</w:t>
            </w:r>
            <w:r>
              <w:rPr>
                <w:rFonts w:ascii="Times New Roman" w:hAnsi="Times New Roman" w:cs="Times New Roman"/>
              </w:rPr>
              <w:t xml:space="preserve">D </w:t>
            </w:r>
            <w:r>
              <w:rPr>
                <w:rFonts w:ascii="Times New Roman" w:hAnsi="Times New Roman" w:cs="Times New Roman"/>
              </w:rPr>
              <w:t xml:space="preserve">cage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8" w:type="dxa"/>
          </w:tcPr>
          <w:p w14:paraId="5A6797E2" w14:textId="76C742FF" w:rsidR="00F17E5F" w:rsidRPr="006B7CAA" w:rsidRDefault="00F17E5F" w:rsidP="006B7C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2FE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6" w:type="dxa"/>
          </w:tcPr>
          <w:p w14:paraId="533A9989" w14:textId="6E1B155B" w:rsidR="00F17E5F" w:rsidRPr="009429EF" w:rsidRDefault="00F17E5F" w:rsidP="006B7C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42" w:type="dxa"/>
          </w:tcPr>
          <w:p w14:paraId="0A20EDD8" w14:textId="399824D8" w:rsidR="00F17E5F" w:rsidRPr="009429EF" w:rsidRDefault="00F17E5F" w:rsidP="006B7C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6" w:type="dxa"/>
          </w:tcPr>
          <w:p w14:paraId="02C0FE49" w14:textId="6B76ECFF" w:rsidR="00F17E5F" w:rsidRDefault="000F113B" w:rsidP="006B7CAA">
            <w:pPr>
              <w:rPr>
                <w:rFonts w:ascii="Times New Roman" w:hAnsi="Times New Roman" w:cs="Times New Roman"/>
              </w:rPr>
            </w:pPr>
            <w:r w:rsidRPr="000F113B">
              <w:rPr>
                <w:rFonts w:ascii="Times New Roman" w:hAnsi="Times New Roman" w:cs="Times New Roman"/>
              </w:rPr>
              <w:t>34800</w:t>
            </w:r>
          </w:p>
        </w:tc>
      </w:tr>
      <w:tr w:rsidR="00F17E5F" w:rsidRPr="009429EF" w14:paraId="1FFA0B69" w14:textId="40E7F084" w:rsidTr="00A77227">
        <w:tc>
          <w:tcPr>
            <w:tcW w:w="1059" w:type="dxa"/>
          </w:tcPr>
          <w:p w14:paraId="62344103" w14:textId="77777777" w:rsidR="00F17E5F" w:rsidRPr="00BD6421" w:rsidRDefault="00F17E5F" w:rsidP="006B7C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14" w:type="dxa"/>
          </w:tcPr>
          <w:p w14:paraId="43FCF427" w14:textId="1EE7936E" w:rsidR="00F17E5F" w:rsidRPr="009429EF" w:rsidRDefault="00F17E5F" w:rsidP="006B7CAA">
            <w:pPr>
              <w:rPr>
                <w:rFonts w:ascii="Times New Roman" w:hAnsi="Times New Roman" w:cs="Times New Roman"/>
              </w:rPr>
            </w:pPr>
            <w:r w:rsidRPr="009429EF">
              <w:rPr>
                <w:rFonts w:ascii="Times New Roman" w:hAnsi="Times New Roman" w:cs="Times New Roman"/>
                <w:i/>
                <w:iCs/>
              </w:rPr>
              <w:t>Pfhmgb2¯</w:t>
            </w:r>
            <w:r>
              <w:rPr>
                <w:rFonts w:ascii="Times New Roman" w:hAnsi="Times New Roman" w:cs="Times New Roman"/>
              </w:rPr>
              <w:t xml:space="preserve"> Clone 8G cage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8" w:type="dxa"/>
          </w:tcPr>
          <w:p w14:paraId="5A2F44EC" w14:textId="556220CE" w:rsidR="00F17E5F" w:rsidRPr="006B7CAA" w:rsidRDefault="00F17E5F" w:rsidP="006B7C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2FE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6" w:type="dxa"/>
          </w:tcPr>
          <w:p w14:paraId="6273F9E2" w14:textId="00CC7D5B" w:rsidR="00F17E5F" w:rsidRPr="009429EF" w:rsidRDefault="00F17E5F" w:rsidP="006B7C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42" w:type="dxa"/>
          </w:tcPr>
          <w:p w14:paraId="16463F60" w14:textId="1703CE34" w:rsidR="00F17E5F" w:rsidRPr="009429EF" w:rsidRDefault="00F17E5F" w:rsidP="006B7C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26" w:type="dxa"/>
          </w:tcPr>
          <w:p w14:paraId="1D02C210" w14:textId="364AF207" w:rsidR="00F17E5F" w:rsidRDefault="00D42A75" w:rsidP="006B7CAA">
            <w:pPr>
              <w:rPr>
                <w:rFonts w:ascii="Times New Roman" w:hAnsi="Times New Roman" w:cs="Times New Roman"/>
              </w:rPr>
            </w:pPr>
            <w:r w:rsidRPr="00D42A75">
              <w:rPr>
                <w:rFonts w:ascii="Times New Roman" w:hAnsi="Times New Roman" w:cs="Times New Roman"/>
              </w:rPr>
              <w:t>31290</w:t>
            </w:r>
          </w:p>
        </w:tc>
      </w:tr>
      <w:tr w:rsidR="00F17E5F" w:rsidRPr="009429EF" w14:paraId="097AC172" w14:textId="0DDB9C95" w:rsidTr="00A77227">
        <w:tc>
          <w:tcPr>
            <w:tcW w:w="1059" w:type="dxa"/>
          </w:tcPr>
          <w:p w14:paraId="72677D8D" w14:textId="77777777" w:rsidR="00F17E5F" w:rsidRPr="00BD6421" w:rsidRDefault="00F17E5F" w:rsidP="006B7C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14" w:type="dxa"/>
          </w:tcPr>
          <w:p w14:paraId="07488063" w14:textId="350F9CBB" w:rsidR="00F17E5F" w:rsidRPr="009429EF" w:rsidRDefault="00F17E5F" w:rsidP="006B7CAA">
            <w:pPr>
              <w:rPr>
                <w:rFonts w:ascii="Times New Roman" w:hAnsi="Times New Roman" w:cs="Times New Roman"/>
              </w:rPr>
            </w:pPr>
            <w:r w:rsidRPr="009429EF">
              <w:rPr>
                <w:rFonts w:ascii="Times New Roman" w:hAnsi="Times New Roman" w:cs="Times New Roman"/>
                <w:i/>
                <w:iCs/>
              </w:rPr>
              <w:t>Pfhmgb2¯</w:t>
            </w:r>
            <w:r>
              <w:rPr>
                <w:rFonts w:ascii="Times New Roman" w:hAnsi="Times New Roman" w:cs="Times New Roman"/>
              </w:rPr>
              <w:t xml:space="preserve"> Clone 8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age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8" w:type="dxa"/>
          </w:tcPr>
          <w:p w14:paraId="03721AAE" w14:textId="30916C75" w:rsidR="00F17E5F" w:rsidRPr="006B7CAA" w:rsidRDefault="00F17E5F" w:rsidP="006B7C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2FE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6" w:type="dxa"/>
          </w:tcPr>
          <w:p w14:paraId="4B7627FA" w14:textId="36F7ABD5" w:rsidR="00F17E5F" w:rsidRPr="009429EF" w:rsidRDefault="00F17E5F" w:rsidP="006B7C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42" w:type="dxa"/>
          </w:tcPr>
          <w:p w14:paraId="0EE88674" w14:textId="1033A1BC" w:rsidR="00F17E5F" w:rsidRPr="009429EF" w:rsidRDefault="00F17E5F" w:rsidP="006B7C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6" w:type="dxa"/>
          </w:tcPr>
          <w:p w14:paraId="3D12BF85" w14:textId="17317720" w:rsidR="00F17E5F" w:rsidRDefault="00D42A75" w:rsidP="006B7CAA">
            <w:pPr>
              <w:rPr>
                <w:rFonts w:ascii="Times New Roman" w:hAnsi="Times New Roman" w:cs="Times New Roman"/>
              </w:rPr>
            </w:pPr>
            <w:r w:rsidRPr="00D42A75">
              <w:rPr>
                <w:rFonts w:ascii="Times New Roman" w:hAnsi="Times New Roman" w:cs="Times New Roman"/>
              </w:rPr>
              <w:t>34400</w:t>
            </w:r>
          </w:p>
        </w:tc>
      </w:tr>
      <w:tr w:rsidR="00F17E5F" w:rsidRPr="009429EF" w14:paraId="0C5629EA" w14:textId="134A1E6C" w:rsidTr="00A77227">
        <w:tc>
          <w:tcPr>
            <w:tcW w:w="1059" w:type="dxa"/>
          </w:tcPr>
          <w:p w14:paraId="5DC32816" w14:textId="568AEE16" w:rsidR="00F17E5F" w:rsidRPr="00BD6421" w:rsidRDefault="00F17E5F" w:rsidP="0080443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714" w:type="dxa"/>
          </w:tcPr>
          <w:p w14:paraId="22E5B4CD" w14:textId="17D325BB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54 cage 1</w:t>
            </w:r>
          </w:p>
        </w:tc>
        <w:tc>
          <w:tcPr>
            <w:tcW w:w="1268" w:type="dxa"/>
          </w:tcPr>
          <w:p w14:paraId="6155EA06" w14:textId="55FA9460" w:rsidR="00F17E5F" w:rsidRPr="006B7CAA" w:rsidRDefault="00F17E5F" w:rsidP="008044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2FE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6" w:type="dxa"/>
          </w:tcPr>
          <w:p w14:paraId="37FFC1F2" w14:textId="0ED36F7F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42" w:type="dxa"/>
          </w:tcPr>
          <w:p w14:paraId="69C02B9E" w14:textId="739CC38A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1526" w:type="dxa"/>
          </w:tcPr>
          <w:p w14:paraId="1D7DC531" w14:textId="5E9093E7" w:rsidR="00F17E5F" w:rsidRDefault="000F113B" w:rsidP="00804437">
            <w:pPr>
              <w:rPr>
                <w:rFonts w:ascii="Times New Roman" w:hAnsi="Times New Roman" w:cs="Times New Roman"/>
              </w:rPr>
            </w:pPr>
            <w:r w:rsidRPr="000F113B">
              <w:rPr>
                <w:rFonts w:ascii="Times New Roman" w:hAnsi="Times New Roman" w:cs="Times New Roman"/>
              </w:rPr>
              <w:t>61000</w:t>
            </w:r>
          </w:p>
        </w:tc>
      </w:tr>
      <w:tr w:rsidR="00F17E5F" w:rsidRPr="009429EF" w14:paraId="40438EA3" w14:textId="7D02A5DD" w:rsidTr="00A77227">
        <w:tc>
          <w:tcPr>
            <w:tcW w:w="1059" w:type="dxa"/>
          </w:tcPr>
          <w:p w14:paraId="563E85A9" w14:textId="77777777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4" w:type="dxa"/>
          </w:tcPr>
          <w:p w14:paraId="379A8CD8" w14:textId="3884E3A7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54 cage 2</w:t>
            </w:r>
          </w:p>
        </w:tc>
        <w:tc>
          <w:tcPr>
            <w:tcW w:w="1268" w:type="dxa"/>
          </w:tcPr>
          <w:p w14:paraId="3F1A1C40" w14:textId="091B18D8" w:rsidR="00F17E5F" w:rsidRPr="006B7CAA" w:rsidRDefault="00F17E5F" w:rsidP="008044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2FE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6" w:type="dxa"/>
          </w:tcPr>
          <w:p w14:paraId="67BA9EA9" w14:textId="3A008798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42" w:type="dxa"/>
          </w:tcPr>
          <w:p w14:paraId="7D65AA4F" w14:textId="747E0E43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26" w:type="dxa"/>
          </w:tcPr>
          <w:p w14:paraId="69A210E9" w14:textId="206E960A" w:rsidR="00F17E5F" w:rsidRDefault="000F113B" w:rsidP="00804437">
            <w:pPr>
              <w:rPr>
                <w:rFonts w:ascii="Times New Roman" w:hAnsi="Times New Roman" w:cs="Times New Roman"/>
              </w:rPr>
            </w:pPr>
            <w:r w:rsidRPr="000F113B">
              <w:rPr>
                <w:rFonts w:ascii="Times New Roman" w:hAnsi="Times New Roman" w:cs="Times New Roman"/>
              </w:rPr>
              <w:t>63200</w:t>
            </w:r>
          </w:p>
        </w:tc>
      </w:tr>
      <w:tr w:rsidR="00F17E5F" w:rsidRPr="009429EF" w14:paraId="039C9DCA" w14:textId="096F9DC7" w:rsidTr="00A77227">
        <w:tc>
          <w:tcPr>
            <w:tcW w:w="1059" w:type="dxa"/>
          </w:tcPr>
          <w:p w14:paraId="1BF5F7F0" w14:textId="77777777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4" w:type="dxa"/>
          </w:tcPr>
          <w:p w14:paraId="463585CF" w14:textId="6E67EAEF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  <w:r w:rsidRPr="009429EF">
              <w:rPr>
                <w:rFonts w:ascii="Times New Roman" w:hAnsi="Times New Roman" w:cs="Times New Roman"/>
                <w:i/>
                <w:iCs/>
              </w:rPr>
              <w:t>Pfhmgb2¯</w:t>
            </w:r>
            <w:r>
              <w:rPr>
                <w:rFonts w:ascii="Times New Roman" w:hAnsi="Times New Roman" w:cs="Times New Roman"/>
              </w:rPr>
              <w:t xml:space="preserve"> Clone 8D cage 1</w:t>
            </w:r>
          </w:p>
        </w:tc>
        <w:tc>
          <w:tcPr>
            <w:tcW w:w="1268" w:type="dxa"/>
          </w:tcPr>
          <w:p w14:paraId="0E5B24F4" w14:textId="6F94D482" w:rsidR="00F17E5F" w:rsidRPr="006B7CAA" w:rsidRDefault="00F17E5F" w:rsidP="008044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2FE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6" w:type="dxa"/>
          </w:tcPr>
          <w:p w14:paraId="59A55472" w14:textId="1F082835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42" w:type="dxa"/>
          </w:tcPr>
          <w:p w14:paraId="36A56EE8" w14:textId="578D6358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26" w:type="dxa"/>
          </w:tcPr>
          <w:p w14:paraId="1A049AAF" w14:textId="3D2FDDEA" w:rsidR="00F17E5F" w:rsidRDefault="000F113B" w:rsidP="00804437">
            <w:pPr>
              <w:rPr>
                <w:rFonts w:ascii="Times New Roman" w:hAnsi="Times New Roman" w:cs="Times New Roman"/>
              </w:rPr>
            </w:pPr>
            <w:r w:rsidRPr="000F113B">
              <w:rPr>
                <w:rFonts w:ascii="Times New Roman" w:hAnsi="Times New Roman" w:cs="Times New Roman"/>
              </w:rPr>
              <w:t>41800</w:t>
            </w:r>
          </w:p>
        </w:tc>
      </w:tr>
      <w:tr w:rsidR="00F17E5F" w:rsidRPr="009429EF" w14:paraId="109623EC" w14:textId="3DAEF8AD" w:rsidTr="00A77227">
        <w:tc>
          <w:tcPr>
            <w:tcW w:w="1059" w:type="dxa"/>
          </w:tcPr>
          <w:p w14:paraId="51DF0B01" w14:textId="77777777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4" w:type="dxa"/>
          </w:tcPr>
          <w:p w14:paraId="74B61827" w14:textId="23ACC923" w:rsidR="00F17E5F" w:rsidRPr="009429EF" w:rsidRDefault="00F17E5F" w:rsidP="00804437">
            <w:pPr>
              <w:rPr>
                <w:rFonts w:ascii="Times New Roman" w:hAnsi="Times New Roman" w:cs="Times New Roman"/>
                <w:i/>
                <w:iCs/>
              </w:rPr>
            </w:pPr>
            <w:r w:rsidRPr="009429EF">
              <w:rPr>
                <w:rFonts w:ascii="Times New Roman" w:hAnsi="Times New Roman" w:cs="Times New Roman"/>
                <w:i/>
                <w:iCs/>
              </w:rPr>
              <w:t>Pfhmgb2¯</w:t>
            </w:r>
            <w:r>
              <w:rPr>
                <w:rFonts w:ascii="Times New Roman" w:hAnsi="Times New Roman" w:cs="Times New Roman"/>
              </w:rPr>
              <w:t xml:space="preserve"> Clone 8D cage 2</w:t>
            </w:r>
          </w:p>
        </w:tc>
        <w:tc>
          <w:tcPr>
            <w:tcW w:w="1268" w:type="dxa"/>
          </w:tcPr>
          <w:p w14:paraId="08C97480" w14:textId="11E37EBA" w:rsidR="00F17E5F" w:rsidRPr="007B2FE6" w:rsidRDefault="00F17E5F" w:rsidP="00804437">
            <w:pPr>
              <w:jc w:val="center"/>
              <w:rPr>
                <w:rFonts w:ascii="Times New Roman" w:hAnsi="Times New Roman" w:cs="Times New Roman"/>
              </w:rPr>
            </w:pPr>
            <w:r w:rsidRPr="00A7020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6" w:type="dxa"/>
          </w:tcPr>
          <w:p w14:paraId="33870E5E" w14:textId="41EEFA0E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42" w:type="dxa"/>
          </w:tcPr>
          <w:p w14:paraId="5F3F0B02" w14:textId="4D617EC2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26" w:type="dxa"/>
          </w:tcPr>
          <w:p w14:paraId="7C86DB29" w14:textId="1239B897" w:rsidR="00F17E5F" w:rsidRDefault="000F113B" w:rsidP="00804437">
            <w:pPr>
              <w:rPr>
                <w:rFonts w:ascii="Times New Roman" w:hAnsi="Times New Roman" w:cs="Times New Roman"/>
              </w:rPr>
            </w:pPr>
            <w:r w:rsidRPr="000F113B">
              <w:rPr>
                <w:rFonts w:ascii="Times New Roman" w:hAnsi="Times New Roman" w:cs="Times New Roman"/>
              </w:rPr>
              <w:t>39500</w:t>
            </w:r>
          </w:p>
        </w:tc>
      </w:tr>
      <w:tr w:rsidR="00F17E5F" w:rsidRPr="009429EF" w14:paraId="1FECDD96" w14:textId="5C92BDB0" w:rsidTr="00A77227">
        <w:tc>
          <w:tcPr>
            <w:tcW w:w="1059" w:type="dxa"/>
          </w:tcPr>
          <w:p w14:paraId="48E10FF4" w14:textId="77777777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4" w:type="dxa"/>
          </w:tcPr>
          <w:p w14:paraId="7D2DD024" w14:textId="36AD165D" w:rsidR="00F17E5F" w:rsidRPr="009429EF" w:rsidRDefault="00F17E5F" w:rsidP="00804437">
            <w:pPr>
              <w:rPr>
                <w:rFonts w:ascii="Times New Roman" w:hAnsi="Times New Roman" w:cs="Times New Roman"/>
                <w:i/>
                <w:iCs/>
              </w:rPr>
            </w:pPr>
            <w:r w:rsidRPr="009429EF">
              <w:rPr>
                <w:rFonts w:ascii="Times New Roman" w:hAnsi="Times New Roman" w:cs="Times New Roman"/>
                <w:i/>
                <w:iCs/>
              </w:rPr>
              <w:t>Pfhmgb2¯</w:t>
            </w:r>
            <w:r>
              <w:rPr>
                <w:rFonts w:ascii="Times New Roman" w:hAnsi="Times New Roman" w:cs="Times New Roman"/>
              </w:rPr>
              <w:t xml:space="preserve"> Clone 8G cage 1</w:t>
            </w:r>
          </w:p>
        </w:tc>
        <w:tc>
          <w:tcPr>
            <w:tcW w:w="1268" w:type="dxa"/>
          </w:tcPr>
          <w:p w14:paraId="6196E060" w14:textId="5F8169D4" w:rsidR="00F17E5F" w:rsidRPr="007B2FE6" w:rsidRDefault="00F17E5F" w:rsidP="00804437">
            <w:pPr>
              <w:jc w:val="center"/>
              <w:rPr>
                <w:rFonts w:ascii="Times New Roman" w:hAnsi="Times New Roman" w:cs="Times New Roman"/>
              </w:rPr>
            </w:pPr>
            <w:r w:rsidRPr="00A7020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6" w:type="dxa"/>
          </w:tcPr>
          <w:p w14:paraId="742AA0E8" w14:textId="61CF9D7B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42" w:type="dxa"/>
          </w:tcPr>
          <w:p w14:paraId="226BE2EA" w14:textId="693DC77F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526" w:type="dxa"/>
          </w:tcPr>
          <w:p w14:paraId="0483E447" w14:textId="64F4FD29" w:rsidR="00F17E5F" w:rsidRDefault="000F113B" w:rsidP="00804437">
            <w:pPr>
              <w:rPr>
                <w:rFonts w:ascii="Times New Roman" w:hAnsi="Times New Roman" w:cs="Times New Roman"/>
              </w:rPr>
            </w:pPr>
            <w:r w:rsidRPr="000F113B">
              <w:rPr>
                <w:rFonts w:ascii="Times New Roman" w:hAnsi="Times New Roman" w:cs="Times New Roman"/>
              </w:rPr>
              <w:t>33200</w:t>
            </w:r>
          </w:p>
        </w:tc>
      </w:tr>
      <w:tr w:rsidR="00F17E5F" w:rsidRPr="009429EF" w14:paraId="23279F78" w14:textId="52D93B61" w:rsidTr="00A77227">
        <w:tc>
          <w:tcPr>
            <w:tcW w:w="1059" w:type="dxa"/>
          </w:tcPr>
          <w:p w14:paraId="602C8080" w14:textId="77777777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4" w:type="dxa"/>
          </w:tcPr>
          <w:p w14:paraId="264A9681" w14:textId="293FAEAD" w:rsidR="00F17E5F" w:rsidRPr="009429EF" w:rsidRDefault="00F17E5F" w:rsidP="00804437">
            <w:pPr>
              <w:rPr>
                <w:rFonts w:ascii="Times New Roman" w:hAnsi="Times New Roman" w:cs="Times New Roman"/>
                <w:i/>
                <w:iCs/>
              </w:rPr>
            </w:pPr>
            <w:r w:rsidRPr="009429EF">
              <w:rPr>
                <w:rFonts w:ascii="Times New Roman" w:hAnsi="Times New Roman" w:cs="Times New Roman"/>
                <w:i/>
                <w:iCs/>
              </w:rPr>
              <w:t>Pfhmgb2¯</w:t>
            </w:r>
            <w:r>
              <w:rPr>
                <w:rFonts w:ascii="Times New Roman" w:hAnsi="Times New Roman" w:cs="Times New Roman"/>
              </w:rPr>
              <w:t xml:space="preserve"> Clone 8G cage 2</w:t>
            </w:r>
          </w:p>
        </w:tc>
        <w:tc>
          <w:tcPr>
            <w:tcW w:w="1268" w:type="dxa"/>
          </w:tcPr>
          <w:p w14:paraId="167C8AD6" w14:textId="02C5D611" w:rsidR="00F17E5F" w:rsidRPr="007B2FE6" w:rsidRDefault="00F17E5F" w:rsidP="00804437">
            <w:pPr>
              <w:jc w:val="center"/>
              <w:rPr>
                <w:rFonts w:ascii="Times New Roman" w:hAnsi="Times New Roman" w:cs="Times New Roman"/>
              </w:rPr>
            </w:pPr>
            <w:r w:rsidRPr="00A7020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6" w:type="dxa"/>
          </w:tcPr>
          <w:p w14:paraId="42E70185" w14:textId="5499FF7E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42" w:type="dxa"/>
          </w:tcPr>
          <w:p w14:paraId="333213A0" w14:textId="6ADDBEDB" w:rsidR="00F17E5F" w:rsidRPr="009429EF" w:rsidRDefault="00F17E5F" w:rsidP="00804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26" w:type="dxa"/>
          </w:tcPr>
          <w:p w14:paraId="72C7CBEE" w14:textId="640A9130" w:rsidR="00F17E5F" w:rsidRDefault="000F113B" w:rsidP="00804437">
            <w:pPr>
              <w:rPr>
                <w:rFonts w:ascii="Times New Roman" w:hAnsi="Times New Roman" w:cs="Times New Roman"/>
              </w:rPr>
            </w:pPr>
            <w:r w:rsidRPr="000F113B">
              <w:rPr>
                <w:rFonts w:ascii="Times New Roman" w:hAnsi="Times New Roman" w:cs="Times New Roman"/>
              </w:rPr>
              <w:t>35300</w:t>
            </w:r>
          </w:p>
        </w:tc>
      </w:tr>
      <w:tr w:rsidR="00F17E5F" w:rsidRPr="009429EF" w14:paraId="3286F18A" w14:textId="75E7658A" w:rsidTr="00A77227">
        <w:tc>
          <w:tcPr>
            <w:tcW w:w="1059" w:type="dxa"/>
          </w:tcPr>
          <w:p w14:paraId="71C51F2C" w14:textId="2ADCB323" w:rsidR="00F17E5F" w:rsidRPr="00804437" w:rsidRDefault="00F17E5F" w:rsidP="00CA7944">
            <w:pPr>
              <w:rPr>
                <w:rFonts w:ascii="Times New Roman" w:hAnsi="Times New Roman" w:cs="Times New Roman"/>
                <w:b/>
                <w:bCs/>
              </w:rPr>
            </w:pPr>
            <w:r w:rsidRPr="00804437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714" w:type="dxa"/>
          </w:tcPr>
          <w:p w14:paraId="3249DEEF" w14:textId="3DCD6801" w:rsidR="00F17E5F" w:rsidRPr="009429EF" w:rsidRDefault="00F17E5F" w:rsidP="00CA794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NF54 cage 1</w:t>
            </w:r>
          </w:p>
        </w:tc>
        <w:tc>
          <w:tcPr>
            <w:tcW w:w="1268" w:type="dxa"/>
          </w:tcPr>
          <w:p w14:paraId="56FA4BB8" w14:textId="7AB1FACD" w:rsidR="00F17E5F" w:rsidRPr="007B2FE6" w:rsidRDefault="00F17E5F" w:rsidP="00CA7944">
            <w:pPr>
              <w:jc w:val="center"/>
              <w:rPr>
                <w:rFonts w:ascii="Times New Roman" w:hAnsi="Times New Roman" w:cs="Times New Roman"/>
              </w:rPr>
            </w:pPr>
            <w:r w:rsidRPr="00A7020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6" w:type="dxa"/>
          </w:tcPr>
          <w:p w14:paraId="5B37A3F7" w14:textId="03168DDC" w:rsidR="00F17E5F" w:rsidRPr="009429EF" w:rsidRDefault="00F17E5F" w:rsidP="00CA7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42" w:type="dxa"/>
          </w:tcPr>
          <w:p w14:paraId="009A1792" w14:textId="3C60B230" w:rsidR="00F17E5F" w:rsidRPr="009429EF" w:rsidRDefault="00F17E5F" w:rsidP="00CA7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26" w:type="dxa"/>
          </w:tcPr>
          <w:p w14:paraId="492F578B" w14:textId="3404924C" w:rsidR="00F17E5F" w:rsidRDefault="000F113B" w:rsidP="00CA7944">
            <w:pPr>
              <w:rPr>
                <w:rFonts w:ascii="Times New Roman" w:hAnsi="Times New Roman" w:cs="Times New Roman"/>
              </w:rPr>
            </w:pPr>
            <w:r w:rsidRPr="000F113B">
              <w:rPr>
                <w:rFonts w:ascii="Times New Roman" w:hAnsi="Times New Roman" w:cs="Times New Roman"/>
              </w:rPr>
              <w:t>61500</w:t>
            </w:r>
          </w:p>
        </w:tc>
      </w:tr>
      <w:tr w:rsidR="00F17E5F" w:rsidRPr="009429EF" w14:paraId="713653CF" w14:textId="383E4571" w:rsidTr="00A77227">
        <w:tc>
          <w:tcPr>
            <w:tcW w:w="1059" w:type="dxa"/>
          </w:tcPr>
          <w:p w14:paraId="54770293" w14:textId="77777777" w:rsidR="00F17E5F" w:rsidRPr="009429EF" w:rsidRDefault="00F17E5F" w:rsidP="00C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4" w:type="dxa"/>
          </w:tcPr>
          <w:p w14:paraId="74AA9E63" w14:textId="0C1BD6AB" w:rsidR="00F17E5F" w:rsidRPr="009429EF" w:rsidRDefault="00F17E5F" w:rsidP="00CA794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NF54 cage 2</w:t>
            </w:r>
          </w:p>
        </w:tc>
        <w:tc>
          <w:tcPr>
            <w:tcW w:w="1268" w:type="dxa"/>
          </w:tcPr>
          <w:p w14:paraId="508B25C3" w14:textId="18EF8642" w:rsidR="00F17E5F" w:rsidRPr="007B2FE6" w:rsidRDefault="00F17E5F" w:rsidP="00CA7944">
            <w:pPr>
              <w:jc w:val="center"/>
              <w:rPr>
                <w:rFonts w:ascii="Times New Roman" w:hAnsi="Times New Roman" w:cs="Times New Roman"/>
              </w:rPr>
            </w:pPr>
            <w:r w:rsidRPr="00A7020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6" w:type="dxa"/>
          </w:tcPr>
          <w:p w14:paraId="053495F7" w14:textId="134CEF31" w:rsidR="00F17E5F" w:rsidRPr="009429EF" w:rsidRDefault="00F17E5F" w:rsidP="00CA7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42" w:type="dxa"/>
          </w:tcPr>
          <w:p w14:paraId="4D69DC54" w14:textId="0429388A" w:rsidR="00F17E5F" w:rsidRPr="009429EF" w:rsidRDefault="00F17E5F" w:rsidP="00CA7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26" w:type="dxa"/>
          </w:tcPr>
          <w:p w14:paraId="47FAC0A4" w14:textId="05AB0199" w:rsidR="00F17E5F" w:rsidRDefault="000F113B" w:rsidP="00CA7944">
            <w:pPr>
              <w:rPr>
                <w:rFonts w:ascii="Times New Roman" w:hAnsi="Times New Roman" w:cs="Times New Roman"/>
              </w:rPr>
            </w:pPr>
            <w:r w:rsidRPr="000F113B">
              <w:rPr>
                <w:rFonts w:ascii="Times New Roman" w:hAnsi="Times New Roman" w:cs="Times New Roman"/>
              </w:rPr>
              <w:t>60900</w:t>
            </w:r>
          </w:p>
        </w:tc>
      </w:tr>
      <w:tr w:rsidR="00F17E5F" w:rsidRPr="009429EF" w14:paraId="6A426545" w14:textId="79BD1D14" w:rsidTr="00A77227">
        <w:tc>
          <w:tcPr>
            <w:tcW w:w="1059" w:type="dxa"/>
          </w:tcPr>
          <w:p w14:paraId="0092814E" w14:textId="77777777" w:rsidR="00F17E5F" w:rsidRPr="009429EF" w:rsidRDefault="00F17E5F" w:rsidP="00C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4" w:type="dxa"/>
          </w:tcPr>
          <w:p w14:paraId="0F7740F7" w14:textId="23070B9B" w:rsidR="00F17E5F" w:rsidRPr="009429EF" w:rsidRDefault="00F17E5F" w:rsidP="00CA7944">
            <w:pPr>
              <w:rPr>
                <w:rFonts w:ascii="Times New Roman" w:hAnsi="Times New Roman" w:cs="Times New Roman"/>
                <w:i/>
                <w:iCs/>
              </w:rPr>
            </w:pPr>
            <w:r w:rsidRPr="009429EF">
              <w:rPr>
                <w:rFonts w:ascii="Times New Roman" w:hAnsi="Times New Roman" w:cs="Times New Roman"/>
                <w:i/>
                <w:iCs/>
              </w:rPr>
              <w:t>Pfhmgb2¯</w:t>
            </w:r>
            <w:r>
              <w:rPr>
                <w:rFonts w:ascii="Times New Roman" w:hAnsi="Times New Roman" w:cs="Times New Roman"/>
              </w:rPr>
              <w:t xml:space="preserve"> Clone 8D cage 1</w:t>
            </w:r>
          </w:p>
        </w:tc>
        <w:tc>
          <w:tcPr>
            <w:tcW w:w="1268" w:type="dxa"/>
          </w:tcPr>
          <w:p w14:paraId="6D03FCF9" w14:textId="37FE5F3A" w:rsidR="00F17E5F" w:rsidRPr="007B2FE6" w:rsidRDefault="00F17E5F" w:rsidP="00CA7944">
            <w:pPr>
              <w:jc w:val="center"/>
              <w:rPr>
                <w:rFonts w:ascii="Times New Roman" w:hAnsi="Times New Roman" w:cs="Times New Roman"/>
              </w:rPr>
            </w:pPr>
            <w:r w:rsidRPr="00A7020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6" w:type="dxa"/>
          </w:tcPr>
          <w:p w14:paraId="4D0CDF78" w14:textId="0980DC1C" w:rsidR="00F17E5F" w:rsidRPr="009429EF" w:rsidRDefault="00F17E5F" w:rsidP="00CA7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42" w:type="dxa"/>
          </w:tcPr>
          <w:p w14:paraId="01E5DC55" w14:textId="63B03ABE" w:rsidR="00F17E5F" w:rsidRPr="009429EF" w:rsidRDefault="00F17E5F" w:rsidP="00CA7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26" w:type="dxa"/>
          </w:tcPr>
          <w:p w14:paraId="67118FBC" w14:textId="544D9ACB" w:rsidR="00F17E5F" w:rsidRDefault="000F113B" w:rsidP="00CA7944">
            <w:pPr>
              <w:rPr>
                <w:rFonts w:ascii="Times New Roman" w:hAnsi="Times New Roman" w:cs="Times New Roman"/>
              </w:rPr>
            </w:pPr>
            <w:r w:rsidRPr="000F113B">
              <w:rPr>
                <w:rFonts w:ascii="Times New Roman" w:hAnsi="Times New Roman" w:cs="Times New Roman"/>
              </w:rPr>
              <w:t>35400</w:t>
            </w:r>
          </w:p>
        </w:tc>
      </w:tr>
      <w:tr w:rsidR="00F17E5F" w:rsidRPr="009429EF" w14:paraId="61AFE139" w14:textId="27C408B9" w:rsidTr="00A77227">
        <w:tc>
          <w:tcPr>
            <w:tcW w:w="1059" w:type="dxa"/>
          </w:tcPr>
          <w:p w14:paraId="7291ADB2" w14:textId="77777777" w:rsidR="00F17E5F" w:rsidRPr="009429EF" w:rsidRDefault="00F17E5F" w:rsidP="00C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4" w:type="dxa"/>
          </w:tcPr>
          <w:p w14:paraId="59C18065" w14:textId="6054F699" w:rsidR="00F17E5F" w:rsidRPr="009429EF" w:rsidRDefault="00F17E5F" w:rsidP="00CA7944">
            <w:pPr>
              <w:rPr>
                <w:rFonts w:ascii="Times New Roman" w:hAnsi="Times New Roman" w:cs="Times New Roman"/>
                <w:i/>
                <w:iCs/>
              </w:rPr>
            </w:pPr>
            <w:r w:rsidRPr="009429EF">
              <w:rPr>
                <w:rFonts w:ascii="Times New Roman" w:hAnsi="Times New Roman" w:cs="Times New Roman"/>
                <w:i/>
                <w:iCs/>
              </w:rPr>
              <w:t>Pfhmgb2¯</w:t>
            </w:r>
            <w:r>
              <w:rPr>
                <w:rFonts w:ascii="Times New Roman" w:hAnsi="Times New Roman" w:cs="Times New Roman"/>
              </w:rPr>
              <w:t xml:space="preserve"> Clone 8D cage 2</w:t>
            </w:r>
          </w:p>
        </w:tc>
        <w:tc>
          <w:tcPr>
            <w:tcW w:w="1268" w:type="dxa"/>
          </w:tcPr>
          <w:p w14:paraId="6F6790E9" w14:textId="34981853" w:rsidR="00F17E5F" w:rsidRPr="007B2FE6" w:rsidRDefault="00F17E5F" w:rsidP="00CA7944">
            <w:pPr>
              <w:jc w:val="center"/>
              <w:rPr>
                <w:rFonts w:ascii="Times New Roman" w:hAnsi="Times New Roman" w:cs="Times New Roman"/>
              </w:rPr>
            </w:pPr>
            <w:r w:rsidRPr="00A7020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6" w:type="dxa"/>
          </w:tcPr>
          <w:p w14:paraId="732F1BE6" w14:textId="2F88D638" w:rsidR="00F17E5F" w:rsidRPr="009429EF" w:rsidRDefault="00F17E5F" w:rsidP="00CA7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42" w:type="dxa"/>
          </w:tcPr>
          <w:p w14:paraId="714E3E10" w14:textId="4221BD3B" w:rsidR="00F17E5F" w:rsidRPr="009429EF" w:rsidRDefault="00F17E5F" w:rsidP="00CA7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6" w:type="dxa"/>
          </w:tcPr>
          <w:p w14:paraId="268F6A7D" w14:textId="5AAF5850" w:rsidR="00F17E5F" w:rsidRDefault="000F113B" w:rsidP="00CA7944">
            <w:pPr>
              <w:rPr>
                <w:rFonts w:ascii="Times New Roman" w:hAnsi="Times New Roman" w:cs="Times New Roman"/>
              </w:rPr>
            </w:pPr>
            <w:r w:rsidRPr="000F113B">
              <w:rPr>
                <w:rFonts w:ascii="Times New Roman" w:hAnsi="Times New Roman" w:cs="Times New Roman"/>
              </w:rPr>
              <w:t>31900</w:t>
            </w:r>
          </w:p>
        </w:tc>
      </w:tr>
      <w:tr w:rsidR="00F17E5F" w:rsidRPr="009429EF" w14:paraId="1B69DEDF" w14:textId="66F5099C" w:rsidTr="00A77227">
        <w:tc>
          <w:tcPr>
            <w:tcW w:w="1059" w:type="dxa"/>
          </w:tcPr>
          <w:p w14:paraId="13773B8D" w14:textId="77777777" w:rsidR="00F17E5F" w:rsidRPr="009429EF" w:rsidRDefault="00F17E5F" w:rsidP="00C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4" w:type="dxa"/>
          </w:tcPr>
          <w:p w14:paraId="603455FB" w14:textId="36853BC0" w:rsidR="00F17E5F" w:rsidRPr="009429EF" w:rsidRDefault="00F17E5F" w:rsidP="00CA7944">
            <w:pPr>
              <w:rPr>
                <w:rFonts w:ascii="Times New Roman" w:hAnsi="Times New Roman" w:cs="Times New Roman"/>
                <w:i/>
                <w:iCs/>
              </w:rPr>
            </w:pPr>
            <w:r w:rsidRPr="009429EF">
              <w:rPr>
                <w:rFonts w:ascii="Times New Roman" w:hAnsi="Times New Roman" w:cs="Times New Roman"/>
                <w:i/>
                <w:iCs/>
              </w:rPr>
              <w:t>Pfhmgb2¯</w:t>
            </w:r>
            <w:r>
              <w:rPr>
                <w:rFonts w:ascii="Times New Roman" w:hAnsi="Times New Roman" w:cs="Times New Roman"/>
              </w:rPr>
              <w:t xml:space="preserve"> Clone 8G cage 1</w:t>
            </w:r>
          </w:p>
        </w:tc>
        <w:tc>
          <w:tcPr>
            <w:tcW w:w="1268" w:type="dxa"/>
          </w:tcPr>
          <w:p w14:paraId="52D35C25" w14:textId="49EA0357" w:rsidR="00F17E5F" w:rsidRPr="007B2FE6" w:rsidRDefault="00F17E5F" w:rsidP="00CA7944">
            <w:pPr>
              <w:jc w:val="center"/>
              <w:rPr>
                <w:rFonts w:ascii="Times New Roman" w:hAnsi="Times New Roman" w:cs="Times New Roman"/>
              </w:rPr>
            </w:pPr>
            <w:r w:rsidRPr="00A7020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6" w:type="dxa"/>
          </w:tcPr>
          <w:p w14:paraId="1182C8BE" w14:textId="2F8EF717" w:rsidR="00F17E5F" w:rsidRPr="009429EF" w:rsidRDefault="00F17E5F" w:rsidP="00CA7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542" w:type="dxa"/>
          </w:tcPr>
          <w:p w14:paraId="615BD792" w14:textId="049AE635" w:rsidR="00F17E5F" w:rsidRPr="009429EF" w:rsidRDefault="00F17E5F" w:rsidP="00CA7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6" w:type="dxa"/>
          </w:tcPr>
          <w:p w14:paraId="617E9B75" w14:textId="2C0AE97C" w:rsidR="00F17E5F" w:rsidRDefault="000F113B" w:rsidP="00CA7944">
            <w:pPr>
              <w:rPr>
                <w:rFonts w:ascii="Times New Roman" w:hAnsi="Times New Roman" w:cs="Times New Roman"/>
              </w:rPr>
            </w:pPr>
            <w:r w:rsidRPr="000F113B">
              <w:rPr>
                <w:rFonts w:ascii="Times New Roman" w:hAnsi="Times New Roman" w:cs="Times New Roman"/>
              </w:rPr>
              <w:t>38400</w:t>
            </w:r>
          </w:p>
        </w:tc>
      </w:tr>
      <w:tr w:rsidR="00F17E5F" w:rsidRPr="009429EF" w14:paraId="412333C0" w14:textId="511EC606" w:rsidTr="00A77227">
        <w:tc>
          <w:tcPr>
            <w:tcW w:w="1059" w:type="dxa"/>
          </w:tcPr>
          <w:p w14:paraId="0FA7FD55" w14:textId="77777777" w:rsidR="00F17E5F" w:rsidRPr="009429EF" w:rsidRDefault="00F17E5F" w:rsidP="00CA79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4" w:type="dxa"/>
          </w:tcPr>
          <w:p w14:paraId="3AAE4E57" w14:textId="30520B5E" w:rsidR="00F17E5F" w:rsidRPr="009429EF" w:rsidRDefault="00F17E5F" w:rsidP="00CA7944">
            <w:pPr>
              <w:rPr>
                <w:rFonts w:ascii="Times New Roman" w:hAnsi="Times New Roman" w:cs="Times New Roman"/>
                <w:i/>
                <w:iCs/>
              </w:rPr>
            </w:pPr>
            <w:r w:rsidRPr="009429EF">
              <w:rPr>
                <w:rFonts w:ascii="Times New Roman" w:hAnsi="Times New Roman" w:cs="Times New Roman"/>
                <w:i/>
                <w:iCs/>
              </w:rPr>
              <w:t>Pfhmgb2¯</w:t>
            </w:r>
            <w:r>
              <w:rPr>
                <w:rFonts w:ascii="Times New Roman" w:hAnsi="Times New Roman" w:cs="Times New Roman"/>
              </w:rPr>
              <w:t xml:space="preserve"> Clone 8G cage 2</w:t>
            </w:r>
          </w:p>
        </w:tc>
        <w:tc>
          <w:tcPr>
            <w:tcW w:w="1268" w:type="dxa"/>
          </w:tcPr>
          <w:p w14:paraId="4C003CBE" w14:textId="318EFC9E" w:rsidR="00F17E5F" w:rsidRPr="007B2FE6" w:rsidRDefault="00F17E5F" w:rsidP="00CA7944">
            <w:pPr>
              <w:jc w:val="center"/>
              <w:rPr>
                <w:rFonts w:ascii="Times New Roman" w:hAnsi="Times New Roman" w:cs="Times New Roman"/>
              </w:rPr>
            </w:pPr>
            <w:r w:rsidRPr="00A7020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36" w:type="dxa"/>
          </w:tcPr>
          <w:p w14:paraId="40271665" w14:textId="1AA9F18B" w:rsidR="00F17E5F" w:rsidRPr="009429EF" w:rsidRDefault="00F17E5F" w:rsidP="00CA7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42" w:type="dxa"/>
          </w:tcPr>
          <w:p w14:paraId="36930492" w14:textId="05264C5A" w:rsidR="00F17E5F" w:rsidRPr="009429EF" w:rsidRDefault="00F17E5F" w:rsidP="00CA7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526" w:type="dxa"/>
          </w:tcPr>
          <w:p w14:paraId="249FAAF3" w14:textId="082AB339" w:rsidR="00F17E5F" w:rsidRDefault="000F113B" w:rsidP="00CA7944">
            <w:pPr>
              <w:rPr>
                <w:rFonts w:ascii="Times New Roman" w:hAnsi="Times New Roman" w:cs="Times New Roman"/>
              </w:rPr>
            </w:pPr>
            <w:r w:rsidRPr="000F113B">
              <w:rPr>
                <w:rFonts w:ascii="Times New Roman" w:hAnsi="Times New Roman" w:cs="Times New Roman"/>
              </w:rPr>
              <w:t>41300</w:t>
            </w:r>
          </w:p>
        </w:tc>
      </w:tr>
    </w:tbl>
    <w:p w14:paraId="2E9D2381" w14:textId="5D67D152" w:rsidR="009347EB" w:rsidRPr="009429EF" w:rsidRDefault="009347EB">
      <w:pPr>
        <w:rPr>
          <w:rFonts w:ascii="Times New Roman" w:hAnsi="Times New Roman" w:cs="Times New Roman"/>
        </w:rPr>
      </w:pPr>
    </w:p>
    <w:p w14:paraId="72D61F3C" w14:textId="77777777" w:rsidR="009347EB" w:rsidRPr="009429EF" w:rsidRDefault="009347EB">
      <w:pPr>
        <w:rPr>
          <w:rFonts w:ascii="Times New Roman" w:hAnsi="Times New Roman" w:cs="Times New Roman"/>
        </w:rPr>
      </w:pPr>
    </w:p>
    <w:sectPr w:rsidR="009347EB" w:rsidRPr="00942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F5FA1" w14:textId="77777777" w:rsidR="009347EB" w:rsidRDefault="009347EB" w:rsidP="009347EB">
      <w:pPr>
        <w:spacing w:after="0" w:line="240" w:lineRule="auto"/>
      </w:pPr>
      <w:r>
        <w:separator/>
      </w:r>
    </w:p>
  </w:endnote>
  <w:endnote w:type="continuationSeparator" w:id="0">
    <w:p w14:paraId="3802A902" w14:textId="77777777" w:rsidR="009347EB" w:rsidRDefault="009347EB" w:rsidP="00934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EDD04" w14:textId="77777777" w:rsidR="009347EB" w:rsidRDefault="009347EB" w:rsidP="009347EB">
      <w:pPr>
        <w:spacing w:after="0" w:line="240" w:lineRule="auto"/>
      </w:pPr>
      <w:r>
        <w:separator/>
      </w:r>
    </w:p>
  </w:footnote>
  <w:footnote w:type="continuationSeparator" w:id="0">
    <w:p w14:paraId="05441954" w14:textId="77777777" w:rsidR="009347EB" w:rsidRDefault="009347EB" w:rsidP="009347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2F2"/>
    <w:rsid w:val="000F113B"/>
    <w:rsid w:val="00140FE9"/>
    <w:rsid w:val="001C065A"/>
    <w:rsid w:val="00264A6D"/>
    <w:rsid w:val="002D01B6"/>
    <w:rsid w:val="003B144A"/>
    <w:rsid w:val="005F12F2"/>
    <w:rsid w:val="006B7CAA"/>
    <w:rsid w:val="00804437"/>
    <w:rsid w:val="008E3BA0"/>
    <w:rsid w:val="009347EB"/>
    <w:rsid w:val="009429EF"/>
    <w:rsid w:val="009644B7"/>
    <w:rsid w:val="00A77227"/>
    <w:rsid w:val="00AB687F"/>
    <w:rsid w:val="00B26202"/>
    <w:rsid w:val="00BD6421"/>
    <w:rsid w:val="00C02BEB"/>
    <w:rsid w:val="00C3724C"/>
    <w:rsid w:val="00CA7944"/>
    <w:rsid w:val="00D42A75"/>
    <w:rsid w:val="00F1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E592A"/>
  <w15:chartTrackingRefBased/>
  <w15:docId w15:val="{D97455B0-2E19-4DE0-9A16-1FB7964B6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udhir</dc:creator>
  <cp:keywords/>
  <dc:description/>
  <cp:lastModifiedBy>Kumar, Sudhir</cp:lastModifiedBy>
  <cp:revision>30</cp:revision>
  <dcterms:created xsi:type="dcterms:W3CDTF">2022-10-04T03:11:00Z</dcterms:created>
  <dcterms:modified xsi:type="dcterms:W3CDTF">2022-10-04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10-04T03:12:21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db52f471-0997-4982-b6a8-ec98fd9f721c</vt:lpwstr>
  </property>
  <property fmtid="{D5CDD505-2E9C-101B-9397-08002B2CF9AE}" pid="8" name="MSIP_Label_046da4d3-ba20-4986-879c-49e262eff745_ContentBits">
    <vt:lpwstr>0</vt:lpwstr>
  </property>
</Properties>
</file>